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E5737" w14:textId="126A2F18" w:rsidR="00A77AAA" w:rsidRDefault="00A77AAA" w:rsidP="00A77AAA">
      <w:pPr>
        <w:ind w:left="720" w:hanging="720"/>
        <w:rPr>
          <w:b/>
          <w:bCs/>
        </w:rPr>
      </w:pPr>
      <w:r w:rsidRPr="00A77AAA">
        <w:rPr>
          <w:b/>
          <w:bCs/>
        </w:rPr>
        <w:t xml:space="preserve">Link to World Bank list: </w:t>
      </w:r>
    </w:p>
    <w:p w14:paraId="28EB8204" w14:textId="7783F89F" w:rsidR="00A77AAA" w:rsidRPr="00EE64AC" w:rsidRDefault="00A77AAA" w:rsidP="00EE64AC">
      <w:pPr>
        <w:rPr>
          <w:b/>
          <w:bCs/>
        </w:rPr>
      </w:pPr>
      <w:r w:rsidRPr="00A77AAA">
        <w:rPr>
          <w:b/>
          <w:bCs/>
        </w:rPr>
        <w:t>https://datahelpdesk.worldbank.org/knowledgebase/articles/906519-world-bank-country-and-lending-groups</w:t>
      </w:r>
    </w:p>
    <w:p w14:paraId="58A20E9E" w14:textId="28EC0084" w:rsidR="00A77AAA" w:rsidRPr="00A77AAA" w:rsidRDefault="00A77AAA" w:rsidP="00A77AAA">
      <w:pPr>
        <w:ind w:left="720" w:hanging="720"/>
        <w:rPr>
          <w:b/>
          <w:bCs/>
          <w:u w:val="single"/>
        </w:rPr>
      </w:pPr>
      <w:r w:rsidRPr="00A77AAA">
        <w:rPr>
          <w:b/>
          <w:bCs/>
          <w:u w:val="single"/>
        </w:rPr>
        <w:t>Medline Ovid search strategy</w:t>
      </w:r>
    </w:p>
    <w:p w14:paraId="2F1E9161" w14:textId="00DCA265" w:rsidR="00A77AAA" w:rsidRDefault="00A77AAA" w:rsidP="00A77AAA">
      <w:pPr>
        <w:ind w:left="720" w:hanging="720"/>
      </w:pPr>
      <w:r>
        <w:t>1.</w:t>
      </w:r>
      <w:r>
        <w:tab/>
        <w:t>Developing Countries/</w:t>
      </w:r>
    </w:p>
    <w:p w14:paraId="42BC11BA" w14:textId="77777777" w:rsidR="00A77AAA" w:rsidRDefault="00A77AAA" w:rsidP="00A77AAA">
      <w:pPr>
        <w:ind w:left="720" w:hanging="720"/>
      </w:pPr>
      <w:r>
        <w:t>2.</w:t>
      </w:r>
      <w:r>
        <w:tab/>
        <w:t xml:space="preserve">(("low* income*" or "middle* income*" or "low-and-middle income" or "low-middle income*" or "low or middle income*" or "upper-middle income*" or developing or </w:t>
      </w:r>
      <w:proofErr w:type="spellStart"/>
      <w:r>
        <w:t>underdevelop</w:t>
      </w:r>
      <w:proofErr w:type="spellEnd"/>
      <w:r>
        <w:t>* or "under-develop*" or "less-develop*" or "least-develop*" or "resource* constrain*" or "constrain* resource*" or "resource* limit*" or "limit* resource*" or impoverish* or poverty* or poor*) adj3 (</w:t>
      </w:r>
      <w:proofErr w:type="spellStart"/>
      <w:r>
        <w:t>countr</w:t>
      </w:r>
      <w:proofErr w:type="spellEnd"/>
      <w:r>
        <w:t>* or nation* or state* or region* or world* or economy* or economies* or setting* or population*)).ti,ab,kw,kf.</w:t>
      </w:r>
    </w:p>
    <w:p w14:paraId="4400DE18" w14:textId="77777777" w:rsidR="00A77AAA" w:rsidRDefault="00A77AAA" w:rsidP="00A77AAA">
      <w:pPr>
        <w:ind w:left="720" w:hanging="720"/>
      </w:pPr>
      <w:r>
        <w:t>3.</w:t>
      </w:r>
      <w:r>
        <w:tab/>
        <w:t>(LMIC* or LAMIC* or "third-world*" or "3rd world*").ti,ab,kw,kf.</w:t>
      </w:r>
    </w:p>
    <w:p w14:paraId="70550A2B" w14:textId="77777777" w:rsidR="00A77AAA" w:rsidRDefault="00A77AAA" w:rsidP="00A77AAA">
      <w:pPr>
        <w:ind w:left="720" w:hanging="720"/>
      </w:pPr>
      <w:r>
        <w:t>4.</w:t>
      </w:r>
      <w:r>
        <w:tab/>
        <w:t>exp Afghanistan/ or exp Albania/ or exp Algeria/ or exp Angola/ or exp Argentina/ or exp Armenia/ or exp Azerbaijan/ or exp Bangladesh/ or exp Belarus/ or exp Belize/ or exp Benin/ or exp Bhutan/ or exp Bolivia/ or exp "Bosnia and Herzegovina"/ or exp Botswana/ or exp Brazil/ or exp Bulgaria/ or exp Burkina Faso/ or exp Burundi/ or exp Cabo Verde/ or exp Cambodia/ or exp Cameroon/ or exp Central African Republic/ or exp Chad/ or exp China/ or exp Colombia/ or exp Comoros/ or exp "Democratic Republic of the Congo"/ or exp Congo/ or exp Costa Rica/ or exp Cote d'Ivoire/ or exp Cuba/ or exp Djibouti/ or exp Dominica/ or exp Dominican Republic/ or exp Ecuador/ or exp Egypt/ or exp El Salvador/ or exp Equatorial Guinea/ or exp Eritrea/ or exp Eswatini/ or exp Ethiopia/ or exp Fiji/ or exp Gabon/ or exp Gambia/ or exp "Georgia (Republic)"/ or exp Ghana/ or exp Grenada/ or exp Guatemala/ or exp Guinea/ or exp Guinea-Bissau/ or exp Guyana/ or exp Haiti/ or exp Honduras/</w:t>
      </w:r>
    </w:p>
    <w:p w14:paraId="09741075" w14:textId="77777777" w:rsidR="00A77AAA" w:rsidRDefault="00A77AAA" w:rsidP="00A77AAA">
      <w:pPr>
        <w:ind w:left="720" w:hanging="720"/>
      </w:pPr>
      <w:r>
        <w:t>5.</w:t>
      </w:r>
      <w:r>
        <w:tab/>
        <w:t>exp India/ or exp Indonesia/ or exp Iran/ or exp Iraq/ or exp Jamaica/ or exp Jordan/ or exp Kazakhstan/ or exp Kenya/ or exp Kiribati/ or exp "Democratic People's Republic of Korea"/ or exp Kosovo/ or exp Kyrgyzstan/ or exp Laos/ or exp Lebanon/ or exp Lesotho/ or exp Liberia/ or exp Libya/ or exp "Republic of North Macedonia"/ or exp Madagascar/ or exp Malawi/ or exp Malaysia/ or exp Maldives/ or exp Mali/ or exp Marshall Islands/ or exp Mauritania/ or exp Mauritius/ or exp Mexico/ or exp Micronesia/ or exp Moldova/ or exp Mongolia/ or exp Montenegro/ or exp Morocco/ or exp Mozambique/ or exp Myanmar/ or exp Namibia/ or exp Nauru/ or exp Nepal/ or exp Nicaragua/ or exp Niger/ or exp Nigeria/ or exp Pakistan/ or exp Palau/ or exp Papua New Guinea/ or exp Paraguay/ or exp Peru/ or exp Philippines/</w:t>
      </w:r>
    </w:p>
    <w:p w14:paraId="44A7FD4B" w14:textId="77777777" w:rsidR="00A77AAA" w:rsidRDefault="00A77AAA" w:rsidP="00A77AAA">
      <w:pPr>
        <w:ind w:left="720" w:hanging="720"/>
      </w:pPr>
      <w:r>
        <w:t>6.</w:t>
      </w:r>
      <w:r>
        <w:tab/>
        <w:t>exp Romania/ or exp Russia/ or exp Rwanda/ or exp Samoa/ or exp "Sao Tome and Principe"/ or exp Senegal/ or exp Serbia/ or exp Seychelles/ or exp Sierra Leone/ or exp Solomon Islands/ or exp Somalia/ or exp South Africa/ or exp South Sudan/ or exp Sri Lanka/ or exp Saint Lucia/ or exp "Saint Vincent and the Grenadines"/ or exp Sudan/ or exp Suriname/ or exp Syria/ or exp Tajikistan/ or exp Tanzania/ or exp Thailand/ or exp Timor-Leste/ or exp Togo/ or exp Tonga/ or exp Tunisia/ or exp Turkey/ or exp Turkmenistan/ or exp Tuvalu/ or exp Uganda/ or exp Ukraine/ or exp Uzbekistan/ or exp Vanuatu/ or exp Venezuela/ or exp Vietnam/ or exp Yemen/ or exp Zambia/ or exp Zimbabwe/</w:t>
      </w:r>
    </w:p>
    <w:p w14:paraId="7BAD0733" w14:textId="77777777" w:rsidR="00A77AAA" w:rsidRDefault="00A77AAA" w:rsidP="00A77AAA">
      <w:pPr>
        <w:ind w:left="720" w:hanging="720"/>
      </w:pPr>
      <w:r>
        <w:lastRenderedPageBreak/>
        <w:t>7.</w:t>
      </w:r>
      <w:r>
        <w:tab/>
        <w:t xml:space="preserve">(Afghanistan* or Albania* or Algeria* or Angola* or Argentina* or Armenia* or Azerbaijan* or Bangladesh* or Belarus* or Belize* or Benin* or Bhutan* or Bolivia* or Bosnia* or Herzegovina* or "Bosna i Her*" or Botswana* or Brazil* or Bulgaria* or "Burkina Faso*" or Burundi* or "Cabo Verde*" or "Cape Verde*" or Cambodia* or Cameroon* or "Central African Republic*" or Chad* or China* or Colombia* or Comoros* or Congo* or "Costa Rica*" or "Cote d'Ivoire*" or "Cote d Ivoire*" or "Cote </w:t>
      </w:r>
      <w:proofErr w:type="spellStart"/>
      <w:r>
        <w:t>dIvoire</w:t>
      </w:r>
      <w:proofErr w:type="spellEnd"/>
      <w:r>
        <w:t xml:space="preserve">*" or "Ivory Coast*" or Cuba* or Djibouti* or Dominica* or "Dominican Republic*" or Ecuador* or Egypt* or "El Salvador*" or </w:t>
      </w:r>
      <w:proofErr w:type="spellStart"/>
      <w:r>
        <w:t>ElSalvador</w:t>
      </w:r>
      <w:proofErr w:type="spellEnd"/>
      <w:r>
        <w:t>* or "Equatorial Guinea*" or Eritrea* or Eswatini* or Ethiopia* or Fiji* or Gabon* or Gambia* or Gaza* or Georgia* or Ghana* or Grenada* or Guatemala* or Guinea* or "Guinea-Bissau*" or Guyana* or Haiti* or Honduras*).ti,ab,kw,kf.</w:t>
      </w:r>
    </w:p>
    <w:p w14:paraId="37FA3161" w14:textId="77777777" w:rsidR="00A77AAA" w:rsidRDefault="00A77AAA" w:rsidP="00A77AAA">
      <w:pPr>
        <w:ind w:left="720" w:hanging="720"/>
      </w:pPr>
      <w:r>
        <w:t>8.</w:t>
      </w:r>
      <w:r>
        <w:tab/>
        <w:t xml:space="preserve">(India* or Indonesia* or Iran* or Iraq* or Jamaica* or Jordan* or Kazakhstan* or Kenya* or Kiribati* or "Democratic People's Republic of Korea*" or "North Korea*" or Kosovo* or Kyrgyzstan* or "Kyrgyz* Republic*" or Laos* or "Lao People's Democratic Republic*" or "Lao PDR*" or Lebanon* or Lesotho* or Liberia* or Libya* or Macedonia* or Madagascar* or Malawi* or Malaysia* or Maldives* or Mali* or "Marshall Island*" or Mauritania* or Mauritius* or Mexico* or </w:t>
      </w:r>
      <w:proofErr w:type="spellStart"/>
      <w:r>
        <w:t>Mejico</w:t>
      </w:r>
      <w:proofErr w:type="spellEnd"/>
      <w:r>
        <w:t>* or Micronesia* or "Micro-</w:t>
      </w:r>
      <w:proofErr w:type="spellStart"/>
      <w:r>
        <w:t>nesia</w:t>
      </w:r>
      <w:proofErr w:type="spellEnd"/>
      <w:r>
        <w:t>*" or Moldova* or Mongolia* or Montenegro* or Morocco* or Mozambique* or Myanmar* or Namibia* or Nauru* or Nepal* or Nicaragua* or Niger* or Pakistan* or Palau* or "Papua New Guinea*" or Paraguay* or Peru* or Philippine*).ti,ab,kw,kf.</w:t>
      </w:r>
    </w:p>
    <w:p w14:paraId="144527D7" w14:textId="77777777" w:rsidR="00A77AAA" w:rsidRDefault="00A77AAA" w:rsidP="00A77AAA">
      <w:pPr>
        <w:ind w:left="720" w:hanging="720"/>
      </w:pPr>
      <w:r>
        <w:t>9.</w:t>
      </w:r>
      <w:r>
        <w:tab/>
        <w:t xml:space="preserve">(Romania* or Russia* or Rwanda* or Samoa* or "Sao Tome*" or Principe* or Senegal* or Serbia* or Seychelles* or Siberia* or "Sierra Leone*" or "Solomon Islands*" or Somalia* or "South Africa*" or Sudan* or "Sri Lanka*" or "Saint Lucia*" or "St Lucia*" or "Saint Vincent*" or "St Vincent*" or Grenadines* or Suriname* or Syria* or Tajikistan* or Tanzania* or Thailand* or Timor* or Togo* or Tonga* or Tunisia* or Turkey* or </w:t>
      </w:r>
      <w:proofErr w:type="spellStart"/>
      <w:r>
        <w:t>Turkiye</w:t>
      </w:r>
      <w:proofErr w:type="spellEnd"/>
      <w:r>
        <w:t>* or Turkmenistan* or Tuvalu* or Uganda* or Ukraine* or Uzbekistan* or Vanuatu* or Venezuela* or Vietnam* or "West Bank*" or Yemen* or Yugoslav* or Zambia* or Zimbabwe*).ti,ab,kw,kf.</w:t>
      </w:r>
    </w:p>
    <w:p w14:paraId="3C160F2A" w14:textId="77777777" w:rsidR="00A77AAA" w:rsidRDefault="00A77AAA" w:rsidP="00A77AAA">
      <w:pPr>
        <w:ind w:left="720" w:hanging="720"/>
      </w:pPr>
      <w:r>
        <w:t>10.</w:t>
      </w:r>
      <w:r>
        <w:tab/>
        <w:t>exp Africa/ or exp Caribbean Region/ or Central America/ or Latin America/ or exp South America/</w:t>
      </w:r>
    </w:p>
    <w:p w14:paraId="3550909B" w14:textId="77777777" w:rsidR="00A77AAA" w:rsidRDefault="00A77AAA" w:rsidP="00A77AAA">
      <w:pPr>
        <w:ind w:left="720" w:hanging="720"/>
      </w:pPr>
      <w:r>
        <w:t>11.</w:t>
      </w:r>
      <w:r>
        <w:tab/>
        <w:t xml:space="preserve">(Africa* or Caribbean* or </w:t>
      </w:r>
      <w:proofErr w:type="spellStart"/>
      <w:r>
        <w:t>caribean</w:t>
      </w:r>
      <w:proofErr w:type="spellEnd"/>
      <w:r>
        <w:t xml:space="preserve">* or </w:t>
      </w:r>
      <w:proofErr w:type="spellStart"/>
      <w:r>
        <w:t>carribbean</w:t>
      </w:r>
      <w:proofErr w:type="spellEnd"/>
      <w:r>
        <w:t xml:space="preserve">* or </w:t>
      </w:r>
      <w:proofErr w:type="spellStart"/>
      <w:r>
        <w:t>carribean</w:t>
      </w:r>
      <w:proofErr w:type="spellEnd"/>
      <w:r>
        <w:t xml:space="preserve">* or "West Indies*" or "Central America*" or "Latin America*" or "South America*" or </w:t>
      </w:r>
      <w:proofErr w:type="spellStart"/>
      <w:r>
        <w:t>subsaharan</w:t>
      </w:r>
      <w:proofErr w:type="spellEnd"/>
      <w:r>
        <w:t>* or "</w:t>
      </w:r>
      <w:proofErr w:type="spellStart"/>
      <w:r>
        <w:t>sub-saharan</w:t>
      </w:r>
      <w:proofErr w:type="spellEnd"/>
      <w:r>
        <w:t xml:space="preserve">*" or "south of the </w:t>
      </w:r>
      <w:proofErr w:type="spellStart"/>
      <w:r>
        <w:t>sahara</w:t>
      </w:r>
      <w:proofErr w:type="spellEnd"/>
      <w:r>
        <w:t>*").</w:t>
      </w:r>
      <w:proofErr w:type="spellStart"/>
      <w:r>
        <w:t>ti,ab,kw,kf</w:t>
      </w:r>
      <w:proofErr w:type="spellEnd"/>
      <w:r>
        <w:t>.</w:t>
      </w:r>
    </w:p>
    <w:p w14:paraId="6EC855AF" w14:textId="77777777" w:rsidR="00A77AAA" w:rsidRDefault="00A77AAA" w:rsidP="00A77AAA">
      <w:pPr>
        <w:ind w:left="720" w:hanging="720"/>
      </w:pPr>
      <w:r>
        <w:t>12.</w:t>
      </w:r>
      <w:r>
        <w:tab/>
        <w:t>or/1-11</w:t>
      </w:r>
    </w:p>
    <w:p w14:paraId="168C1070" w14:textId="77777777" w:rsidR="00A77AAA" w:rsidRDefault="00A77AAA" w:rsidP="00A77AAA">
      <w:pPr>
        <w:ind w:left="720" w:hanging="720"/>
      </w:pPr>
      <w:r>
        <w:t>13.</w:t>
      </w:r>
      <w:r>
        <w:tab/>
        <w:t>exp Pediatrics/ or exp Infant/ or exp Child/ or Adolescent/</w:t>
      </w:r>
    </w:p>
    <w:p w14:paraId="165F67E4" w14:textId="77777777" w:rsidR="00A77AAA" w:rsidRDefault="00A77AAA" w:rsidP="00A77AAA">
      <w:pPr>
        <w:ind w:left="720" w:hanging="720"/>
      </w:pPr>
      <w:r>
        <w:t>14.</w:t>
      </w:r>
      <w:r>
        <w:tab/>
        <w:t xml:space="preserve">(pediatric* or </w:t>
      </w:r>
      <w:proofErr w:type="spellStart"/>
      <w:r>
        <w:t>paedatric</w:t>
      </w:r>
      <w:proofErr w:type="spellEnd"/>
      <w:r>
        <w:t xml:space="preserve">* or </w:t>
      </w:r>
      <w:proofErr w:type="spellStart"/>
      <w:r>
        <w:t>infan</w:t>
      </w:r>
      <w:proofErr w:type="spellEnd"/>
      <w:r>
        <w:t xml:space="preserve">* or newborn* or "new-born*" or </w:t>
      </w:r>
      <w:proofErr w:type="spellStart"/>
      <w:r>
        <w:t>neonat</w:t>
      </w:r>
      <w:proofErr w:type="spellEnd"/>
      <w:r>
        <w:t>* or "neo-</w:t>
      </w:r>
      <w:proofErr w:type="spellStart"/>
      <w:r>
        <w:t>nat</w:t>
      </w:r>
      <w:proofErr w:type="spellEnd"/>
      <w:r>
        <w:t xml:space="preserve">*" or baby* or babies* or toddler* or child* or </w:t>
      </w:r>
      <w:proofErr w:type="spellStart"/>
      <w:r>
        <w:t>adolescen</w:t>
      </w:r>
      <w:proofErr w:type="spellEnd"/>
      <w:r>
        <w:t>* or tween* or teen* or juvenile* or youth* or AYA or AYAs or preschool* or "pre-school*" or "nursery school*" or kindergarten* or "kinder-</w:t>
      </w:r>
      <w:proofErr w:type="spellStart"/>
      <w:r>
        <w:t>garten</w:t>
      </w:r>
      <w:proofErr w:type="spellEnd"/>
      <w:r>
        <w:t xml:space="preserve">*" or </w:t>
      </w:r>
      <w:proofErr w:type="spellStart"/>
      <w:r>
        <w:t>kindergarden</w:t>
      </w:r>
      <w:proofErr w:type="spellEnd"/>
      <w:r>
        <w:t>* or "kinder-garden*" or schoolchild* or "school-age*" or "middle school" or "junior high*" or "high school*").</w:t>
      </w:r>
      <w:proofErr w:type="spellStart"/>
      <w:r>
        <w:t>ti,ab,kw,kf,ja,jn,jw,nj,nw</w:t>
      </w:r>
      <w:proofErr w:type="spellEnd"/>
      <w:r>
        <w:t>.</w:t>
      </w:r>
    </w:p>
    <w:p w14:paraId="65214914" w14:textId="77777777" w:rsidR="00A77AAA" w:rsidRDefault="00A77AAA" w:rsidP="00A77AAA">
      <w:pPr>
        <w:ind w:left="720" w:hanging="720"/>
      </w:pPr>
      <w:r>
        <w:t>15.</w:t>
      </w:r>
      <w:r>
        <w:tab/>
        <w:t>or/13-14</w:t>
      </w:r>
    </w:p>
    <w:p w14:paraId="48FD6765" w14:textId="77777777" w:rsidR="00A77AAA" w:rsidRDefault="00A77AAA" w:rsidP="00A77AAA">
      <w:pPr>
        <w:ind w:left="720" w:hanging="720"/>
      </w:pPr>
      <w:r>
        <w:lastRenderedPageBreak/>
        <w:t>16.</w:t>
      </w:r>
      <w:r>
        <w:tab/>
        <w:t>exp Neoplasms/</w:t>
      </w:r>
    </w:p>
    <w:p w14:paraId="3C747372" w14:textId="77777777" w:rsidR="00A77AAA" w:rsidRDefault="00A77AAA" w:rsidP="00A77AAA">
      <w:pPr>
        <w:ind w:left="720" w:hanging="720"/>
      </w:pPr>
      <w:r>
        <w:t>17.</w:t>
      </w:r>
      <w:r>
        <w:tab/>
        <w:t>(</w:t>
      </w:r>
      <w:proofErr w:type="spellStart"/>
      <w:r>
        <w:t>neoplas</w:t>
      </w:r>
      <w:proofErr w:type="spellEnd"/>
      <w:r>
        <w:t>* or "neo-</w:t>
      </w:r>
      <w:proofErr w:type="spellStart"/>
      <w:r>
        <w:t>plas</w:t>
      </w:r>
      <w:proofErr w:type="spellEnd"/>
      <w:r>
        <w:t xml:space="preserve">*" or cancer* or </w:t>
      </w:r>
      <w:proofErr w:type="spellStart"/>
      <w:r>
        <w:t>blastom</w:t>
      </w:r>
      <w:proofErr w:type="spellEnd"/>
      <w:r>
        <w:t xml:space="preserve">* or </w:t>
      </w:r>
      <w:proofErr w:type="spellStart"/>
      <w:r>
        <w:t>carcino</w:t>
      </w:r>
      <w:proofErr w:type="spellEnd"/>
      <w:r>
        <w:t xml:space="preserve">* or </w:t>
      </w:r>
      <w:proofErr w:type="spellStart"/>
      <w:r>
        <w:t>gliom</w:t>
      </w:r>
      <w:proofErr w:type="spellEnd"/>
      <w:r>
        <w:t xml:space="preserve">* or leukemia* or lymphoma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melanom</w:t>
      </w:r>
      <w:proofErr w:type="spellEnd"/>
      <w:r>
        <w:t xml:space="preserve">* or </w:t>
      </w:r>
      <w:proofErr w:type="spellStart"/>
      <w:r>
        <w:t>neuroblastom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osterosarcom</w:t>
      </w:r>
      <w:proofErr w:type="spellEnd"/>
      <w:r>
        <w:t xml:space="preserve">* or </w:t>
      </w:r>
      <w:proofErr w:type="spellStart"/>
      <w:r>
        <w:t>retinoblastom</w:t>
      </w:r>
      <w:proofErr w:type="spellEnd"/>
      <w:r>
        <w:t xml:space="preserve">* or </w:t>
      </w:r>
      <w:proofErr w:type="spellStart"/>
      <w:r>
        <w:t>sarcom</w:t>
      </w:r>
      <w:proofErr w:type="spellEnd"/>
      <w:r>
        <w:t>* or tumor* or tumour*).</w:t>
      </w:r>
      <w:proofErr w:type="spellStart"/>
      <w:r>
        <w:t>ti,ab,kw,kf,ja,jn,jw,nj,nw</w:t>
      </w:r>
      <w:proofErr w:type="spellEnd"/>
      <w:r>
        <w:t>.</w:t>
      </w:r>
    </w:p>
    <w:p w14:paraId="5A7DA984" w14:textId="77777777" w:rsidR="00A77AAA" w:rsidRDefault="00A77AAA" w:rsidP="00A77AAA">
      <w:pPr>
        <w:ind w:left="720" w:hanging="720"/>
      </w:pPr>
      <w:r>
        <w:t>18.</w:t>
      </w:r>
      <w:r>
        <w:tab/>
        <w:t>or/16-17</w:t>
      </w:r>
    </w:p>
    <w:p w14:paraId="21DD0346" w14:textId="77777777" w:rsidR="00A77AAA" w:rsidRDefault="00A77AAA" w:rsidP="00A77AAA">
      <w:pPr>
        <w:ind w:left="720" w:hanging="720"/>
      </w:pPr>
      <w:r>
        <w:t>19.</w:t>
      </w:r>
      <w:r>
        <w:tab/>
        <w:t>Treatment Refusal/ or "Treatment Adherence and Compliance"/ or Patient Compliance*/ or Patient Dropouts/ or No-Show Patients/</w:t>
      </w:r>
    </w:p>
    <w:p w14:paraId="36D3517F" w14:textId="77777777" w:rsidR="00A77AAA" w:rsidRDefault="00A77AAA" w:rsidP="00A77AAA">
      <w:pPr>
        <w:ind w:left="720" w:hanging="720"/>
      </w:pPr>
      <w:r>
        <w:t>20.</w:t>
      </w:r>
      <w:r>
        <w:tab/>
        <w:t xml:space="preserve">((cancer* or treatment* or </w:t>
      </w:r>
      <w:proofErr w:type="spellStart"/>
      <w:r>
        <w:t>therap</w:t>
      </w:r>
      <w:proofErr w:type="spellEnd"/>
      <w:r>
        <w:t xml:space="preserve">* or care* or regimen* or patient*) adj4 (abandon* or abscond* or elope* or </w:t>
      </w:r>
      <w:proofErr w:type="spellStart"/>
      <w:r>
        <w:t>refus</w:t>
      </w:r>
      <w:proofErr w:type="spellEnd"/>
      <w:r>
        <w:t xml:space="preserve">* or stop* or cease* or cessation or </w:t>
      </w:r>
      <w:proofErr w:type="spellStart"/>
      <w:r>
        <w:t>adher</w:t>
      </w:r>
      <w:proofErr w:type="spellEnd"/>
      <w:r>
        <w:t xml:space="preserve">* or comply* or </w:t>
      </w:r>
      <w:proofErr w:type="spellStart"/>
      <w:r>
        <w:t>complie</w:t>
      </w:r>
      <w:proofErr w:type="spellEnd"/>
      <w:r>
        <w:t xml:space="preserve">*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noncomplian</w:t>
      </w:r>
      <w:proofErr w:type="spellEnd"/>
      <w:r>
        <w:t>* or absent* or absence* or dropout* or "drop-out*" or "no-show*" or attendance*)).ti,ab,kw,kf.</w:t>
      </w:r>
    </w:p>
    <w:p w14:paraId="63EA5066" w14:textId="77777777" w:rsidR="00A77AAA" w:rsidRDefault="00A77AAA" w:rsidP="00A77AAA">
      <w:pPr>
        <w:ind w:left="720" w:hanging="720"/>
      </w:pPr>
      <w:r>
        <w:t>21.</w:t>
      </w:r>
      <w:r>
        <w:tab/>
        <w:t>or/19-20</w:t>
      </w:r>
    </w:p>
    <w:p w14:paraId="2F1B3C09" w14:textId="77777777" w:rsidR="00A77AAA" w:rsidRDefault="00A77AAA" w:rsidP="00A77AAA">
      <w:pPr>
        <w:ind w:left="720" w:hanging="720"/>
      </w:pPr>
      <w:r>
        <w:t>22.</w:t>
      </w:r>
      <w:r>
        <w:tab/>
        <w:t>Internet-Based Intervention/ or Clinical Protocols/</w:t>
      </w:r>
    </w:p>
    <w:p w14:paraId="42DAFD16" w14:textId="77777777" w:rsidR="00A77AAA" w:rsidRDefault="00A77AAA" w:rsidP="00A77AAA">
      <w:pPr>
        <w:ind w:left="720" w:hanging="720"/>
      </w:pPr>
      <w:r>
        <w:t>23.</w:t>
      </w:r>
      <w:r>
        <w:tab/>
        <w:t>(</w:t>
      </w:r>
      <w:proofErr w:type="spellStart"/>
      <w:r>
        <w:t>interven</w:t>
      </w:r>
      <w:proofErr w:type="spellEnd"/>
      <w:r>
        <w:t>* or "inter-</w:t>
      </w:r>
      <w:proofErr w:type="spellStart"/>
      <w:r>
        <w:t>ven</w:t>
      </w:r>
      <w:proofErr w:type="spellEnd"/>
      <w:r>
        <w:t>*" or protocol*).ti,ab,kw,kf.</w:t>
      </w:r>
    </w:p>
    <w:p w14:paraId="662C0A55" w14:textId="77777777" w:rsidR="00A77AAA" w:rsidRDefault="00A77AAA" w:rsidP="00A77AAA">
      <w:pPr>
        <w:ind w:left="720" w:hanging="720"/>
      </w:pPr>
      <w:r>
        <w:t>24.</w:t>
      </w:r>
      <w:r>
        <w:tab/>
        <w:t>Patient Education Handout/ or Patient Education as Topic/ or Pamphlets/</w:t>
      </w:r>
    </w:p>
    <w:p w14:paraId="42955ACF" w14:textId="77777777" w:rsidR="00A77AAA" w:rsidRDefault="00A77AAA" w:rsidP="00A77AAA">
      <w:pPr>
        <w:ind w:left="720" w:hanging="720"/>
      </w:pPr>
      <w:r>
        <w:t>25.</w:t>
      </w:r>
      <w:r>
        <w:tab/>
        <w:t xml:space="preserve">(brochure* or </w:t>
      </w:r>
      <w:proofErr w:type="spellStart"/>
      <w:r>
        <w:t>educat</w:t>
      </w:r>
      <w:proofErr w:type="spellEnd"/>
      <w:r>
        <w:t>* or handout* or "hand-out*" or pamphlet*).ti,ab,kw,kf.</w:t>
      </w:r>
    </w:p>
    <w:p w14:paraId="76C9A1AB" w14:textId="77777777" w:rsidR="00A77AAA" w:rsidRDefault="00A77AAA" w:rsidP="00A77AAA">
      <w:pPr>
        <w:ind w:left="720" w:hanging="720"/>
      </w:pPr>
      <w:r>
        <w:t>26.</w:t>
      </w:r>
      <w:r>
        <w:tab/>
        <w:t>exp Counseling/ or Self-Help Groups/</w:t>
      </w:r>
    </w:p>
    <w:p w14:paraId="304C2198" w14:textId="77777777" w:rsidR="00A77AAA" w:rsidRDefault="00A77AAA" w:rsidP="00A77AAA">
      <w:pPr>
        <w:ind w:left="720" w:hanging="720"/>
      </w:pPr>
      <w:r>
        <w:t>27.</w:t>
      </w:r>
      <w:r>
        <w:tab/>
        <w:t>(counsel* or "self-help*" or "support* group*").ti,ab,kw,kf.</w:t>
      </w:r>
    </w:p>
    <w:p w14:paraId="73B1A373" w14:textId="77777777" w:rsidR="00A77AAA" w:rsidRDefault="00A77AAA" w:rsidP="00A77AAA">
      <w:pPr>
        <w:ind w:left="720" w:hanging="720"/>
      </w:pPr>
      <w:r>
        <w:t>28.</w:t>
      </w:r>
      <w:r>
        <w:tab/>
        <w:t>exp Financial Support/</w:t>
      </w:r>
    </w:p>
    <w:p w14:paraId="00D86DD0" w14:textId="77777777" w:rsidR="00A77AAA" w:rsidRDefault="00A77AAA" w:rsidP="00A77AAA">
      <w:pPr>
        <w:ind w:left="720" w:hanging="720"/>
      </w:pPr>
      <w:r>
        <w:t>29.</w:t>
      </w:r>
      <w:r>
        <w:tab/>
        <w:t>((</w:t>
      </w:r>
      <w:proofErr w:type="spellStart"/>
      <w:r>
        <w:t>accommodat</w:t>
      </w:r>
      <w:proofErr w:type="spellEnd"/>
      <w:r>
        <w:t xml:space="preserve">* or economic* or </w:t>
      </w:r>
      <w:proofErr w:type="spellStart"/>
      <w:r>
        <w:t>financ</w:t>
      </w:r>
      <w:proofErr w:type="spellEnd"/>
      <w:r>
        <w:t xml:space="preserve">* or hotel* or housing* or </w:t>
      </w:r>
      <w:proofErr w:type="spellStart"/>
      <w:r>
        <w:t>incentiv</w:t>
      </w:r>
      <w:proofErr w:type="spellEnd"/>
      <w:r>
        <w:t xml:space="preserve">* or money* or monetary* or fund*) adj3 (aid* or assist* or </w:t>
      </w:r>
      <w:proofErr w:type="spellStart"/>
      <w:r>
        <w:t>educat</w:t>
      </w:r>
      <w:proofErr w:type="spellEnd"/>
      <w:r>
        <w:t xml:space="preserve">* or empower* or endow* or help* or inclusion* or literacy* or </w:t>
      </w:r>
      <w:proofErr w:type="spellStart"/>
      <w:r>
        <w:t>provid</w:t>
      </w:r>
      <w:proofErr w:type="spellEnd"/>
      <w:r>
        <w:t xml:space="preserve">* or </w:t>
      </w:r>
      <w:proofErr w:type="spellStart"/>
      <w:r>
        <w:t>provis</w:t>
      </w:r>
      <w:proofErr w:type="spellEnd"/>
      <w:r>
        <w:t>* or support* or subsid*)).ti,ab,kw,kf.</w:t>
      </w:r>
    </w:p>
    <w:p w14:paraId="09F981EF" w14:textId="77777777" w:rsidR="00A77AAA" w:rsidRDefault="00A77AAA" w:rsidP="00A77AAA">
      <w:pPr>
        <w:ind w:left="720" w:hanging="720"/>
      </w:pPr>
      <w:r>
        <w:t>30.</w:t>
      </w:r>
      <w:r>
        <w:tab/>
        <w:t>Patient Advocacy/ or Patient Navigation/ or Patient Identification Systems/ or Health Smart Cards/ or Radio Frequency Identification Device/ or Monitoring, Ambulatory/</w:t>
      </w:r>
    </w:p>
    <w:p w14:paraId="43FA583C" w14:textId="77777777" w:rsidR="00A77AAA" w:rsidRDefault="00A77AAA" w:rsidP="00A77AAA">
      <w:pPr>
        <w:ind w:left="720" w:hanging="720"/>
      </w:pPr>
      <w:r>
        <w:t>31.</w:t>
      </w:r>
      <w:r>
        <w:tab/>
        <w:t>(patient* adj3 (</w:t>
      </w:r>
      <w:proofErr w:type="spellStart"/>
      <w:r>
        <w:t>advoca</w:t>
      </w:r>
      <w:proofErr w:type="spellEnd"/>
      <w:r>
        <w:t xml:space="preserve">* or empower* or ID or identification* or </w:t>
      </w:r>
      <w:proofErr w:type="spellStart"/>
      <w:r>
        <w:t>navigat</w:t>
      </w:r>
      <w:proofErr w:type="spellEnd"/>
      <w:r>
        <w:t>* or RFID or RFIDs or monitor* or track* or surveil*)).ti,ab,kw,kf.</w:t>
      </w:r>
    </w:p>
    <w:p w14:paraId="7617D3CB" w14:textId="77777777" w:rsidR="00A77AAA" w:rsidRDefault="00A77AAA" w:rsidP="00A77AAA">
      <w:pPr>
        <w:ind w:left="720" w:hanging="720"/>
      </w:pPr>
      <w:r>
        <w:t>32.</w:t>
      </w:r>
      <w:r>
        <w:tab/>
        <w:t>((home* or ambulatory*) adj3 (monitor* or track* or surveil*)).ti,ab,kw,kf.</w:t>
      </w:r>
    </w:p>
    <w:p w14:paraId="0B24FAC0" w14:textId="77777777" w:rsidR="00A77AAA" w:rsidRDefault="00A77AAA" w:rsidP="00A77AAA">
      <w:pPr>
        <w:ind w:left="720" w:hanging="720"/>
      </w:pPr>
      <w:r>
        <w:t>33.</w:t>
      </w:r>
      <w:r>
        <w:tab/>
        <w:t>(smartcard* or "smart card*").ti,ab,kw,kf.</w:t>
      </w:r>
    </w:p>
    <w:p w14:paraId="24B44FB9" w14:textId="77777777" w:rsidR="00A77AAA" w:rsidRDefault="00A77AAA" w:rsidP="00A77AAA">
      <w:pPr>
        <w:ind w:left="720" w:hanging="720"/>
      </w:pPr>
      <w:r>
        <w:t>34.</w:t>
      </w:r>
      <w:r>
        <w:tab/>
        <w:t>"twinning program*".ti,ab,kw,kf.</w:t>
      </w:r>
    </w:p>
    <w:p w14:paraId="346339FC" w14:textId="77777777" w:rsidR="00A77AAA" w:rsidRDefault="00A77AAA" w:rsidP="00A77AAA">
      <w:pPr>
        <w:ind w:left="720" w:hanging="720"/>
      </w:pPr>
      <w:r>
        <w:t>35.</w:t>
      </w:r>
      <w:r>
        <w:tab/>
        <w:t>Cell Phone/ or Smartphone/ or Text Messaging/ or Electronic Mail/ or Mobile Applications/</w:t>
      </w:r>
    </w:p>
    <w:p w14:paraId="5DB440DA" w14:textId="77777777" w:rsidR="00A77AAA" w:rsidRDefault="00A77AAA" w:rsidP="00A77AAA">
      <w:pPr>
        <w:ind w:left="720" w:hanging="720"/>
      </w:pPr>
      <w:r>
        <w:t>36.</w:t>
      </w:r>
      <w:r>
        <w:tab/>
        <w:t xml:space="preserve">(cellphone* or "cell* phone*" or email* or "e-mail*" or "instant </w:t>
      </w:r>
      <w:proofErr w:type="spellStart"/>
      <w:r>
        <w:t>messag</w:t>
      </w:r>
      <w:proofErr w:type="spellEnd"/>
      <w:r>
        <w:t>*" or "mobile app*" or "mobile device*" or "mobile phone*" or "phone app*" or smartphone* or "smart-phone*" or text*).ti,ab,kw,kf.</w:t>
      </w:r>
    </w:p>
    <w:p w14:paraId="6728CFE6" w14:textId="77777777" w:rsidR="00A77AAA" w:rsidRDefault="00A77AAA" w:rsidP="00A77AAA">
      <w:pPr>
        <w:ind w:left="720" w:hanging="720"/>
      </w:pPr>
      <w:r>
        <w:lastRenderedPageBreak/>
        <w:t>37.</w:t>
      </w:r>
      <w:r>
        <w:tab/>
        <w:t xml:space="preserve">((barrier* or hinder* or hindrance* or obstacle* or "unmet need*") adj3 (address* or answer* or </w:t>
      </w:r>
      <w:proofErr w:type="spellStart"/>
      <w:r>
        <w:t>eliminat</w:t>
      </w:r>
      <w:proofErr w:type="spellEnd"/>
      <w:r>
        <w:t xml:space="preserve">* or fulfill* or </w:t>
      </w:r>
      <w:proofErr w:type="spellStart"/>
      <w:r>
        <w:t>minimiz</w:t>
      </w:r>
      <w:proofErr w:type="spellEnd"/>
      <w:r>
        <w:t xml:space="preserve">* or minimis* or </w:t>
      </w:r>
      <w:proofErr w:type="spellStart"/>
      <w:r>
        <w:t>overcom</w:t>
      </w:r>
      <w:proofErr w:type="spellEnd"/>
      <w:r>
        <w:t xml:space="preserve">* or "over-com*" or </w:t>
      </w:r>
      <w:proofErr w:type="spellStart"/>
      <w:r>
        <w:t>reduc</w:t>
      </w:r>
      <w:proofErr w:type="spellEnd"/>
      <w:r>
        <w:t xml:space="preserve">* or </w:t>
      </w:r>
      <w:proofErr w:type="spellStart"/>
      <w:r>
        <w:t>solv</w:t>
      </w:r>
      <w:proofErr w:type="spellEnd"/>
      <w:r>
        <w:t>* or solution*)).ti,ab,kw,kf.</w:t>
      </w:r>
    </w:p>
    <w:p w14:paraId="23BC8931" w14:textId="77777777" w:rsidR="00A77AAA" w:rsidRDefault="00A77AAA" w:rsidP="00A77AAA">
      <w:pPr>
        <w:ind w:left="720" w:hanging="720"/>
      </w:pPr>
      <w:r>
        <w:t>38.</w:t>
      </w:r>
      <w:r>
        <w:tab/>
        <w:t>or/22-37</w:t>
      </w:r>
    </w:p>
    <w:p w14:paraId="1170B967" w14:textId="12E7E017" w:rsidR="00A77AAA" w:rsidRDefault="00A77AAA" w:rsidP="00A77AAA">
      <w:pPr>
        <w:ind w:left="720" w:hanging="720"/>
      </w:pPr>
      <w:r>
        <w:t>39.</w:t>
      </w:r>
      <w:r>
        <w:tab/>
        <w:t>12 and 15 and 18 and 21 and 38</w:t>
      </w:r>
    </w:p>
    <w:sectPr w:rsidR="00A77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AA"/>
    <w:rsid w:val="000322D8"/>
    <w:rsid w:val="00033610"/>
    <w:rsid w:val="00044A18"/>
    <w:rsid w:val="0004681B"/>
    <w:rsid w:val="00052AF7"/>
    <w:rsid w:val="000547B0"/>
    <w:rsid w:val="000644C8"/>
    <w:rsid w:val="00065248"/>
    <w:rsid w:val="000669F9"/>
    <w:rsid w:val="000728E3"/>
    <w:rsid w:val="00072DA7"/>
    <w:rsid w:val="0007716B"/>
    <w:rsid w:val="000809E7"/>
    <w:rsid w:val="000929D9"/>
    <w:rsid w:val="000B48E2"/>
    <w:rsid w:val="000C19EC"/>
    <w:rsid w:val="000C43ED"/>
    <w:rsid w:val="000E20F7"/>
    <w:rsid w:val="000E3CCD"/>
    <w:rsid w:val="000E4ED5"/>
    <w:rsid w:val="000E5ED1"/>
    <w:rsid w:val="000F2C41"/>
    <w:rsid w:val="0010172C"/>
    <w:rsid w:val="00105DFD"/>
    <w:rsid w:val="00106FC1"/>
    <w:rsid w:val="00112AE0"/>
    <w:rsid w:val="001207D1"/>
    <w:rsid w:val="0012361B"/>
    <w:rsid w:val="0012478D"/>
    <w:rsid w:val="00137757"/>
    <w:rsid w:val="0014300F"/>
    <w:rsid w:val="00144627"/>
    <w:rsid w:val="00145C2A"/>
    <w:rsid w:val="001533C4"/>
    <w:rsid w:val="0015460E"/>
    <w:rsid w:val="00176F84"/>
    <w:rsid w:val="00180627"/>
    <w:rsid w:val="0019384E"/>
    <w:rsid w:val="001A37E8"/>
    <w:rsid w:val="001A4FA0"/>
    <w:rsid w:val="001A7989"/>
    <w:rsid w:val="001B1814"/>
    <w:rsid w:val="001B2D45"/>
    <w:rsid w:val="001B7ADF"/>
    <w:rsid w:val="001D1612"/>
    <w:rsid w:val="001E7C20"/>
    <w:rsid w:val="002064FB"/>
    <w:rsid w:val="00223C39"/>
    <w:rsid w:val="00243DD6"/>
    <w:rsid w:val="002531BE"/>
    <w:rsid w:val="00263A6F"/>
    <w:rsid w:val="00264AE1"/>
    <w:rsid w:val="00265293"/>
    <w:rsid w:val="0027171D"/>
    <w:rsid w:val="00284551"/>
    <w:rsid w:val="0028593D"/>
    <w:rsid w:val="002907D7"/>
    <w:rsid w:val="002A79ED"/>
    <w:rsid w:val="002B54B1"/>
    <w:rsid w:val="002B66C4"/>
    <w:rsid w:val="002C1BD9"/>
    <w:rsid w:val="002D1253"/>
    <w:rsid w:val="002D4C0F"/>
    <w:rsid w:val="002E589C"/>
    <w:rsid w:val="0030084D"/>
    <w:rsid w:val="00306EDE"/>
    <w:rsid w:val="0031107C"/>
    <w:rsid w:val="0032337E"/>
    <w:rsid w:val="00325668"/>
    <w:rsid w:val="00325D82"/>
    <w:rsid w:val="00334E03"/>
    <w:rsid w:val="003406B8"/>
    <w:rsid w:val="003468B7"/>
    <w:rsid w:val="00353B50"/>
    <w:rsid w:val="00357EC9"/>
    <w:rsid w:val="00363823"/>
    <w:rsid w:val="003718DD"/>
    <w:rsid w:val="003742EE"/>
    <w:rsid w:val="0039078A"/>
    <w:rsid w:val="003947A4"/>
    <w:rsid w:val="00395E28"/>
    <w:rsid w:val="003C27FF"/>
    <w:rsid w:val="003D0142"/>
    <w:rsid w:val="003D089A"/>
    <w:rsid w:val="003D12B6"/>
    <w:rsid w:val="003D2C22"/>
    <w:rsid w:val="003D7BD8"/>
    <w:rsid w:val="003E1846"/>
    <w:rsid w:val="003F0926"/>
    <w:rsid w:val="004214A9"/>
    <w:rsid w:val="0042221D"/>
    <w:rsid w:val="00424A16"/>
    <w:rsid w:val="00427018"/>
    <w:rsid w:val="00444CDA"/>
    <w:rsid w:val="0047546F"/>
    <w:rsid w:val="004928FF"/>
    <w:rsid w:val="00493CF4"/>
    <w:rsid w:val="004B5D53"/>
    <w:rsid w:val="004C66C0"/>
    <w:rsid w:val="004D4204"/>
    <w:rsid w:val="004E203E"/>
    <w:rsid w:val="004F6E81"/>
    <w:rsid w:val="00503644"/>
    <w:rsid w:val="00511840"/>
    <w:rsid w:val="00524513"/>
    <w:rsid w:val="005355FA"/>
    <w:rsid w:val="005415AD"/>
    <w:rsid w:val="00544427"/>
    <w:rsid w:val="005614D6"/>
    <w:rsid w:val="00562FC6"/>
    <w:rsid w:val="00565475"/>
    <w:rsid w:val="00565B38"/>
    <w:rsid w:val="00571EEE"/>
    <w:rsid w:val="00581980"/>
    <w:rsid w:val="005842E0"/>
    <w:rsid w:val="005844D5"/>
    <w:rsid w:val="0059245F"/>
    <w:rsid w:val="005A5131"/>
    <w:rsid w:val="005C68CA"/>
    <w:rsid w:val="005E3F25"/>
    <w:rsid w:val="005F31E4"/>
    <w:rsid w:val="005F45A5"/>
    <w:rsid w:val="00610DBE"/>
    <w:rsid w:val="00635881"/>
    <w:rsid w:val="0066654A"/>
    <w:rsid w:val="0067391B"/>
    <w:rsid w:val="0069293F"/>
    <w:rsid w:val="006A56F6"/>
    <w:rsid w:val="006B281B"/>
    <w:rsid w:val="006B57B2"/>
    <w:rsid w:val="006B6050"/>
    <w:rsid w:val="006B6BE4"/>
    <w:rsid w:val="006D21A3"/>
    <w:rsid w:val="006E0786"/>
    <w:rsid w:val="006E4F40"/>
    <w:rsid w:val="006E76A2"/>
    <w:rsid w:val="006F2A02"/>
    <w:rsid w:val="006F512E"/>
    <w:rsid w:val="0071066A"/>
    <w:rsid w:val="00713BE2"/>
    <w:rsid w:val="00725EB5"/>
    <w:rsid w:val="007268C2"/>
    <w:rsid w:val="00732962"/>
    <w:rsid w:val="00750845"/>
    <w:rsid w:val="00752C59"/>
    <w:rsid w:val="0075628B"/>
    <w:rsid w:val="00760185"/>
    <w:rsid w:val="007924B9"/>
    <w:rsid w:val="00795E9B"/>
    <w:rsid w:val="007963C4"/>
    <w:rsid w:val="007A6335"/>
    <w:rsid w:val="007D1B18"/>
    <w:rsid w:val="007D3B9D"/>
    <w:rsid w:val="007D620C"/>
    <w:rsid w:val="007E127D"/>
    <w:rsid w:val="007E47EF"/>
    <w:rsid w:val="007F4928"/>
    <w:rsid w:val="00801330"/>
    <w:rsid w:val="00802EC3"/>
    <w:rsid w:val="00810F9C"/>
    <w:rsid w:val="008305B0"/>
    <w:rsid w:val="0084113E"/>
    <w:rsid w:val="008567DD"/>
    <w:rsid w:val="00856E09"/>
    <w:rsid w:val="00860B3B"/>
    <w:rsid w:val="00861039"/>
    <w:rsid w:val="00874605"/>
    <w:rsid w:val="00882525"/>
    <w:rsid w:val="0088377E"/>
    <w:rsid w:val="00887120"/>
    <w:rsid w:val="008921A5"/>
    <w:rsid w:val="008A17CC"/>
    <w:rsid w:val="008A18EA"/>
    <w:rsid w:val="008A2BC1"/>
    <w:rsid w:val="008B1970"/>
    <w:rsid w:val="008B25DE"/>
    <w:rsid w:val="008B4D42"/>
    <w:rsid w:val="008C529F"/>
    <w:rsid w:val="008C6786"/>
    <w:rsid w:val="008D0171"/>
    <w:rsid w:val="008F0BEC"/>
    <w:rsid w:val="008F0F58"/>
    <w:rsid w:val="008F5476"/>
    <w:rsid w:val="00904FF5"/>
    <w:rsid w:val="00911047"/>
    <w:rsid w:val="009260FE"/>
    <w:rsid w:val="009631FF"/>
    <w:rsid w:val="00974118"/>
    <w:rsid w:val="0099374D"/>
    <w:rsid w:val="009A3D9C"/>
    <w:rsid w:val="009A4222"/>
    <w:rsid w:val="009D00A1"/>
    <w:rsid w:val="009D40CA"/>
    <w:rsid w:val="009D4CE4"/>
    <w:rsid w:val="009E2229"/>
    <w:rsid w:val="00A05565"/>
    <w:rsid w:val="00A0774F"/>
    <w:rsid w:val="00A150EB"/>
    <w:rsid w:val="00A16DE5"/>
    <w:rsid w:val="00A328E9"/>
    <w:rsid w:val="00A364F8"/>
    <w:rsid w:val="00A46EF9"/>
    <w:rsid w:val="00A61534"/>
    <w:rsid w:val="00A6374B"/>
    <w:rsid w:val="00A743A6"/>
    <w:rsid w:val="00A77AAA"/>
    <w:rsid w:val="00A85CAF"/>
    <w:rsid w:val="00AC263F"/>
    <w:rsid w:val="00AC2EE7"/>
    <w:rsid w:val="00AC3FD2"/>
    <w:rsid w:val="00AC4367"/>
    <w:rsid w:val="00AD00BE"/>
    <w:rsid w:val="00AD20D8"/>
    <w:rsid w:val="00AD3AC5"/>
    <w:rsid w:val="00AD6B9A"/>
    <w:rsid w:val="00AE25D0"/>
    <w:rsid w:val="00AF208C"/>
    <w:rsid w:val="00B13664"/>
    <w:rsid w:val="00B32258"/>
    <w:rsid w:val="00B34FB8"/>
    <w:rsid w:val="00B355EA"/>
    <w:rsid w:val="00B37FA2"/>
    <w:rsid w:val="00B42E72"/>
    <w:rsid w:val="00B4768C"/>
    <w:rsid w:val="00B52834"/>
    <w:rsid w:val="00B53FCA"/>
    <w:rsid w:val="00B618AD"/>
    <w:rsid w:val="00B62BA2"/>
    <w:rsid w:val="00B639FB"/>
    <w:rsid w:val="00B70B7D"/>
    <w:rsid w:val="00BA0E07"/>
    <w:rsid w:val="00BA229B"/>
    <w:rsid w:val="00BB0AC3"/>
    <w:rsid w:val="00BD14E4"/>
    <w:rsid w:val="00BD6DED"/>
    <w:rsid w:val="00BF0DD2"/>
    <w:rsid w:val="00C163E4"/>
    <w:rsid w:val="00C22E8C"/>
    <w:rsid w:val="00C40D68"/>
    <w:rsid w:val="00C51181"/>
    <w:rsid w:val="00C53775"/>
    <w:rsid w:val="00C61304"/>
    <w:rsid w:val="00C67032"/>
    <w:rsid w:val="00C671EE"/>
    <w:rsid w:val="00C815AB"/>
    <w:rsid w:val="00C816E3"/>
    <w:rsid w:val="00C8307E"/>
    <w:rsid w:val="00C84B1B"/>
    <w:rsid w:val="00C84E13"/>
    <w:rsid w:val="00C90ACC"/>
    <w:rsid w:val="00CA5245"/>
    <w:rsid w:val="00CB1124"/>
    <w:rsid w:val="00CB28BD"/>
    <w:rsid w:val="00CC349A"/>
    <w:rsid w:val="00CC5A58"/>
    <w:rsid w:val="00CE215F"/>
    <w:rsid w:val="00CE3B57"/>
    <w:rsid w:val="00CE7069"/>
    <w:rsid w:val="00CF77A7"/>
    <w:rsid w:val="00D376F9"/>
    <w:rsid w:val="00D3776E"/>
    <w:rsid w:val="00D45F30"/>
    <w:rsid w:val="00D504EF"/>
    <w:rsid w:val="00D51918"/>
    <w:rsid w:val="00D563CC"/>
    <w:rsid w:val="00D633F8"/>
    <w:rsid w:val="00D64F7F"/>
    <w:rsid w:val="00D71F18"/>
    <w:rsid w:val="00D85EE1"/>
    <w:rsid w:val="00DA38D3"/>
    <w:rsid w:val="00DB4A07"/>
    <w:rsid w:val="00DB77E1"/>
    <w:rsid w:val="00DC421A"/>
    <w:rsid w:val="00DD6666"/>
    <w:rsid w:val="00DD7BDF"/>
    <w:rsid w:val="00DE4D22"/>
    <w:rsid w:val="00E01310"/>
    <w:rsid w:val="00E07C59"/>
    <w:rsid w:val="00E30B02"/>
    <w:rsid w:val="00E4027C"/>
    <w:rsid w:val="00E41902"/>
    <w:rsid w:val="00E42FE5"/>
    <w:rsid w:val="00E43573"/>
    <w:rsid w:val="00E44D3F"/>
    <w:rsid w:val="00E551EF"/>
    <w:rsid w:val="00E65796"/>
    <w:rsid w:val="00E70543"/>
    <w:rsid w:val="00E72F88"/>
    <w:rsid w:val="00E82F4C"/>
    <w:rsid w:val="00E840D3"/>
    <w:rsid w:val="00E927D1"/>
    <w:rsid w:val="00E93114"/>
    <w:rsid w:val="00EA2D97"/>
    <w:rsid w:val="00EB7A6E"/>
    <w:rsid w:val="00EC59DC"/>
    <w:rsid w:val="00ED5529"/>
    <w:rsid w:val="00EE019A"/>
    <w:rsid w:val="00EE1177"/>
    <w:rsid w:val="00EE64AC"/>
    <w:rsid w:val="00EF3DE0"/>
    <w:rsid w:val="00F00089"/>
    <w:rsid w:val="00F034FA"/>
    <w:rsid w:val="00F068B4"/>
    <w:rsid w:val="00F17069"/>
    <w:rsid w:val="00F173C4"/>
    <w:rsid w:val="00F21528"/>
    <w:rsid w:val="00F33518"/>
    <w:rsid w:val="00F4061C"/>
    <w:rsid w:val="00F56183"/>
    <w:rsid w:val="00F7498B"/>
    <w:rsid w:val="00F87F1B"/>
    <w:rsid w:val="00FA7869"/>
    <w:rsid w:val="00FB0407"/>
    <w:rsid w:val="00FB501B"/>
    <w:rsid w:val="00FD2814"/>
    <w:rsid w:val="00FD30FF"/>
    <w:rsid w:val="00FD676B"/>
    <w:rsid w:val="00FE609F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73272"/>
  <w15:chartTrackingRefBased/>
  <w15:docId w15:val="{322F0E61-46FC-44E3-81EE-868CA3760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6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3</Words>
  <Characters>7429</Characters>
  <Application>Microsoft Office Word</Application>
  <DocSecurity>0</DocSecurity>
  <Lines>61</Lines>
  <Paragraphs>17</Paragraphs>
  <ScaleCrop>false</ScaleCrop>
  <Company/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isson</dc:creator>
  <cp:keywords/>
  <dc:description/>
  <cp:lastModifiedBy>Nithya Gillipelli</cp:lastModifiedBy>
  <cp:revision>3</cp:revision>
  <dcterms:created xsi:type="dcterms:W3CDTF">2022-11-03T13:54:00Z</dcterms:created>
  <dcterms:modified xsi:type="dcterms:W3CDTF">2025-08-30T01:54:00Z</dcterms:modified>
</cp:coreProperties>
</file>